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5F0EE" w14:textId="77777777" w:rsidR="00624AED" w:rsidRDefault="00446F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 Table 1. Annotation information of KEGG pathways for differential metabolites between groups </w:t>
      </w:r>
    </w:p>
    <w:p w14:paraId="3658CFE0" w14:textId="77777777" w:rsidR="00624AED" w:rsidRDefault="00446FA4">
      <w:pPr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PCOS vs. PCOS-MS </w:t>
      </w:r>
    </w:p>
    <w:tbl>
      <w:tblPr>
        <w:tblW w:w="1272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3"/>
        <w:gridCol w:w="6467"/>
      </w:tblGrid>
      <w:tr w:rsidR="00624AED" w14:paraId="27EF33B9" w14:textId="77777777">
        <w:trPr>
          <w:trHeight w:val="480"/>
        </w:trPr>
        <w:tc>
          <w:tcPr>
            <w:tcW w:w="6253" w:type="dxa"/>
            <w:tcBorders>
              <w:bottom w:val="single" w:sz="8" w:space="0" w:color="00000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82B900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KEGG pathway</w:t>
            </w:r>
          </w:p>
        </w:tc>
        <w:tc>
          <w:tcPr>
            <w:tcW w:w="6467" w:type="dxa"/>
            <w:tcBorders>
              <w:bottom w:val="single" w:sz="8" w:space="0" w:color="00000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A422E1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Compound</w:t>
            </w:r>
          </w:p>
        </w:tc>
      </w:tr>
      <w:tr w:rsidR="00624AED" w14:paraId="02D06C9C" w14:textId="77777777">
        <w:trPr>
          <w:trHeight w:val="612"/>
        </w:trPr>
        <w:tc>
          <w:tcPr>
            <w:tcW w:w="6253" w:type="dxa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EA0145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1100 Metabolic pathways - Homo sapiens (human)(12)</w:t>
            </w:r>
          </w:p>
        </w:tc>
        <w:tc>
          <w:tcPr>
            <w:tcW w:w="6467" w:type="dxa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E3999D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355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-Aminoethylphosphonate; cpd:C00392 Mannitol; cpd:C00025 L-Glutamate; cpd:C01586 Hippurate; cpd:C00123 L-Leucine; cpd:C00328 L-Kynurenine; cpd:C00077 L-Ornithine; cpd:C00079 L-Phenylalanine; cpd:C00078 L-Tryptophan; cpd:C00082 L-Tyrosine; cpd:C00366 Urate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cpd:C00183 L-Valine</w:t>
            </w:r>
          </w:p>
        </w:tc>
      </w:tr>
      <w:tr w:rsidR="00624AED" w14:paraId="7AC7861D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0E34E8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1210 2-Oxocarboxylic acid metabolism - Homo sapiens (human)(7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B475652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0025 L-Glutamate; cpd:C00123 L-Leucine; cpd:C00077 L-Ornithine; cpd:C00079 L-Phenylalanine; cpd:C00078 L-Tryptophan; cpd:C00082 L-Tyrosine; cpd:C0018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Valine</w:t>
            </w:r>
          </w:p>
        </w:tc>
      </w:tr>
      <w:tr w:rsidR="00624AED" w14:paraId="26C73225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371105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1230 Biosynthesis of amino acids - Homo sapiens (human)(7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38C41D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123 L-Leucine; cpd:C00077 L-Ornithine; cpd:C00079 L-Phenylalanine; cpd:C00078 L-Tryptophan; cpd:C00082 L-Tyrosine; cpd:C00183 L-Valine</w:t>
            </w:r>
          </w:p>
        </w:tc>
      </w:tr>
      <w:tr w:rsidR="00624AED" w14:paraId="692A495E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2DB892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2010 AB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ansporters - Homo sapiens (human)(7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B28D96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3557 2-Aminoethylphosphonate; cpd:C00392 Mannitol; cpd:C00025 L-Glutamate; cpd:C00123 L-Leucine; cpd:C00077 L-Ornithine; cpd:C00079 L-Phenylalanine; cpd:C00183 L-Valine</w:t>
            </w:r>
          </w:p>
        </w:tc>
      </w:tr>
      <w:tr w:rsidR="00624AED" w14:paraId="684D7639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64D977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0970 Aminoacyl-tRN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iosynthesis - Homo sapiens (human)(6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9B8241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123 L-Leucine; cpd:C00079 L-Phenylalanine; cpd:C00078 L-Tryptophan; cpd:C00082 L-Tyrosine; cpd:C00183 L-Valine</w:t>
            </w:r>
          </w:p>
        </w:tc>
      </w:tr>
      <w:tr w:rsidR="00624AED" w14:paraId="3DB14844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EBD49D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974 Protein digestion and absorption - Homo sapiens (human)(6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EC599F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123 L-Leucine; cpd:C00079 L-Phenylalanine; cpd:C00078 L-Tryptophan; cpd:C00082 L-Tyrosine; cpd:C00183 L-Valine</w:t>
            </w:r>
          </w:p>
        </w:tc>
      </w:tr>
      <w:tr w:rsidR="00624AED" w14:paraId="68A50ABD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2E2BDF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5230 Central carbon metabolism in cancer - Homo sapiens (human)(6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755FBA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123 L-Leuc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ne; cpd:C00079 L-Phenylalanine; cpd:C0007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L-Tryptophan; cpd:C00082 L-Tyrosine; cpd:C00183 L-Valine</w:t>
            </w:r>
          </w:p>
        </w:tc>
      </w:tr>
      <w:tr w:rsidR="00624AED" w14:paraId="202B9104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E99EE4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hsa04978 Mineral absorption - Homo sapiens (human)(4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2569F57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0123 L-Leucine; cpd:C00079 L-Phenylalanine; cpd:C00078 L-Tryptophan; cpd:C0018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Valine</w:t>
            </w:r>
          </w:p>
        </w:tc>
      </w:tr>
      <w:tr w:rsidR="00624AED" w14:paraId="69C4F1D5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2671A1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360 Phenylalanine metabolism - Homo sapiens (human)(3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86019A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1586 Hippurate; cpd:C00079 L-Phenylalanine; cpd:C00082 L-Tyrosine</w:t>
            </w:r>
          </w:p>
        </w:tc>
      </w:tr>
      <w:tr w:rsidR="00624AED" w14:paraId="175E3D35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37E743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400 Phenylalanine, tyrosine and tryptophan biosynthesis - Homo sapiens (human)(3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53E054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007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Phenylalanine; cpd:C00078 L-Tryptophan; cpd:C00082 L-Tyrosine</w:t>
            </w:r>
          </w:p>
        </w:tc>
      </w:tr>
      <w:tr w:rsidR="00624AED" w14:paraId="1D19DA60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55ED2C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220 Arginine biosynthesis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1C7E7F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077 L-Ornithine</w:t>
            </w:r>
          </w:p>
        </w:tc>
      </w:tr>
      <w:tr w:rsidR="00624AED" w14:paraId="081341DC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3DB55D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0280 Valine, leucine and isoleucine degradation - Homo sapien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078DF17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123 L-Leucine; cpd:C00183 L-Valine</w:t>
            </w:r>
          </w:p>
        </w:tc>
      </w:tr>
      <w:tr w:rsidR="00624AED" w14:paraId="6793137B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5D259D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290 Valine, leucine and isoleucine biosynthesis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1CE049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123 L-Leucine; cpd:C00183 L-Valine</w:t>
            </w:r>
          </w:p>
        </w:tc>
      </w:tr>
      <w:tr w:rsidR="00624AED" w14:paraId="0E9AC8A3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05F54D7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330 Arginine and proline metabolism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44678F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077 L-Ornithine</w:t>
            </w:r>
          </w:p>
        </w:tc>
      </w:tr>
      <w:tr w:rsidR="00624AED" w14:paraId="16638378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30FDE3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380 Tryptophan metabolism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2CBFAD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328 L-Kynurenine; cpd:C00078 L-Tryptophan</w:t>
            </w:r>
          </w:p>
        </w:tc>
      </w:tr>
      <w:tr w:rsidR="00624AED" w14:paraId="2E4DBF05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2B7594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480 Glutathione metabolism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EE7D11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0025 L-Glutamate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77 L-Ornithine</w:t>
            </w:r>
          </w:p>
        </w:tc>
      </w:tr>
      <w:tr w:rsidR="00624AED" w14:paraId="4F6CF04D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7A5F4D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5030 Cocaine addiction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4AF9827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082 L-Tyrosine</w:t>
            </w:r>
          </w:p>
        </w:tc>
      </w:tr>
      <w:tr w:rsidR="00624AED" w14:paraId="06CFAEAD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14B958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5031 Amphetamine addiction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BB48142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082 L-Tyrosine</w:t>
            </w:r>
          </w:p>
        </w:tc>
      </w:tr>
      <w:tr w:rsidR="00624AED" w14:paraId="79708F69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86CD35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503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lcoholism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1F4050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082 L-Tyrosine</w:t>
            </w:r>
          </w:p>
        </w:tc>
      </w:tr>
      <w:tr w:rsidR="00624AED" w14:paraId="66F2DFA9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E3ABB1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5143 African trypanosomiasis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E2906B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328 L-Kynurenine; cpd:C00078 L-Tryptophan</w:t>
            </w:r>
          </w:p>
        </w:tc>
      </w:tr>
      <w:tr w:rsidR="00624AED" w14:paraId="33F6FEEA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E7B400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0051 Fructose and mannose metabolism - Homo sapien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954C42F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392 Mannitol</w:t>
            </w:r>
          </w:p>
        </w:tc>
      </w:tr>
      <w:tr w:rsidR="00624AED" w14:paraId="6DE4D1CF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59E278F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hsa00130 Ubiquinone and other terpenoid-quinone biosynthesis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F60568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17A42194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E51DEB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230 Purin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5D92D1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366 Urate</w:t>
            </w:r>
          </w:p>
        </w:tc>
      </w:tr>
      <w:tr w:rsidR="00624AED" w14:paraId="087C962C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EA8EA2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0250 Alanine, aspartate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utamat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2BCDA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384806AD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E99D30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260 Glycine, serine and threonin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E42807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78 L-Tryptophan</w:t>
            </w:r>
          </w:p>
        </w:tc>
      </w:tr>
      <w:tr w:rsidR="00624AED" w14:paraId="3997EB5C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E34F31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340 Histidin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05F785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002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Glutamate</w:t>
            </w:r>
          </w:p>
        </w:tc>
      </w:tr>
      <w:tr w:rsidR="00624AED" w14:paraId="67503EE8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42CEEC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350 Tyrosin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AD137A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1D5E4D5C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C8A2A3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0430 Taurin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ypotaur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B816076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40335520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5CA88A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0440 Phosphonat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osphin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metabolism - Homo sapien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5E869E6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3557 2-Aminoethylphosphonate</w:t>
            </w:r>
          </w:p>
        </w:tc>
      </w:tr>
      <w:tr w:rsidR="00624AED" w14:paraId="6491598B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C558BC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471 D-Glutamine and D-glutamat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8E06BB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47876388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251252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472 D-Arginine and D-ornithin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43CB20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77 L-Ornithine</w:t>
            </w:r>
          </w:p>
        </w:tc>
      </w:tr>
      <w:tr w:rsidR="00624AED" w14:paraId="436B78E9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00224D6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524 Neomycin, kanamycin and gentamicin biosynthesis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D4BE3B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729BF513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D0A5A8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630 Glyoxylate and dicarboxylat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140161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09C997FB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415C4C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0650 Butanoate metabolism - Hom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229D47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1E85E668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5D8202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730 Thiamin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F5517F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5EE63CDE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1E4DEA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770 Pantothenate and CoA biosynthesis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43F63D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183 L-Valine</w:t>
            </w:r>
          </w:p>
        </w:tc>
      </w:tr>
      <w:tr w:rsidR="00624AED" w14:paraId="0CB394D9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1BA03F7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0860 Porphyrin and chlorophy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836E31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0474B2EC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061FCF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hsa00910 Nitrogen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A33133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25A6E84D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C00B2F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1200 Carbon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1DEA68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5C482E49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F2A9D5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06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ox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signaling pathway -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0E3553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405153A0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8249F87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072 Phospholipase D signaling pathway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008E54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061F1342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B01F1C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080 Neuroactive ligand-receptor interact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4A4174F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043E8A2F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132917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15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TOR signaling pathway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C0418F7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123 L-Leucine</w:t>
            </w:r>
          </w:p>
        </w:tc>
      </w:tr>
      <w:tr w:rsidR="00624AED" w14:paraId="7A4698B4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E47E75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216 Ferroptosis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783E72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6B4A7C3A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5D28A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540 Gap junct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EE5547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0D33F7E5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38CB6F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713 Circadian entrainment - Hom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854830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524D7A09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DB9B6D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720 Long-term potentiat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8A7A40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0B718D40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4F9A1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721 Synaptic vesicle cycle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5D730A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26B13701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E44796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723 Retrograd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ndocannabinoid signaling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3F19A17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6ED26F2F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797E24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724 Glutamatergic synapse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8CF96A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7928FC80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A004FF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726 Serotonergic synapse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908942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78 L-Tryptophan</w:t>
            </w:r>
          </w:p>
        </w:tc>
      </w:tr>
      <w:tr w:rsidR="00624AED" w14:paraId="4BE8557A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46BB442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72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BAergic synapse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2EF284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50D25B0F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B23F992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728 Dopaminergic synapse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E2A1E1F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1BC189F1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0FC397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hsa04730 Long-term depress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734B2F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54297316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AD5937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742 Tast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ansduct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E87A09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41721AAB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30FAD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916 Melanogenesis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31400D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1A0C81B4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175D9A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917 Prolactin signaling pathway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12CAD9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368C4AA7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CD895E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964 Proximal tubul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icarbonate reclamat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BFCA68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459303AB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F18AD7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976 Bile secret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0C30B3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366 Urate</w:t>
            </w:r>
          </w:p>
        </w:tc>
      </w:tr>
      <w:tr w:rsidR="00624AED" w14:paraId="343C0EA6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4008F2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5012 Parkinson disease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481022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1FF48B12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F0ABB8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5014 Amyotrophic later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clerosis (ALS)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9C970A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06D24432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387EC7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5016 Huntington disease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0862F5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1A9DC973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B8ED8C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5033 Nicotine addict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21E2C7F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</w:tbl>
    <w:p w14:paraId="3245F4EE" w14:textId="77777777" w:rsidR="00624AED" w:rsidRDefault="00624AED">
      <w:pPr>
        <w:rPr>
          <w:rFonts w:ascii="Times New Roman" w:hAnsi="Times New Roman" w:cs="Times New Roman"/>
        </w:rPr>
      </w:pPr>
    </w:p>
    <w:p w14:paraId="40D2121F" w14:textId="77777777" w:rsidR="00624AED" w:rsidRDefault="00624AED">
      <w:pPr>
        <w:rPr>
          <w:rFonts w:ascii="Times New Roman" w:hAnsi="Times New Roman" w:cs="Times New Roman"/>
        </w:rPr>
      </w:pPr>
    </w:p>
    <w:p w14:paraId="560E09ED" w14:textId="77777777" w:rsidR="00624AED" w:rsidRDefault="00446FA4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HC vs. PCOS-MS </w:t>
      </w:r>
    </w:p>
    <w:tbl>
      <w:tblPr>
        <w:tblW w:w="1272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3"/>
        <w:gridCol w:w="6467"/>
      </w:tblGrid>
      <w:tr w:rsidR="00624AED" w14:paraId="58452B56" w14:textId="77777777">
        <w:trPr>
          <w:trHeight w:val="480"/>
        </w:trPr>
        <w:tc>
          <w:tcPr>
            <w:tcW w:w="6253" w:type="dxa"/>
            <w:tcBorders>
              <w:bottom w:val="single" w:sz="8" w:space="0" w:color="00000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39F9AB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KEGG 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pathway</w:t>
            </w:r>
          </w:p>
        </w:tc>
        <w:tc>
          <w:tcPr>
            <w:tcW w:w="6467" w:type="dxa"/>
            <w:tcBorders>
              <w:bottom w:val="single" w:sz="8" w:space="0" w:color="00000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CFE7116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Compound</w:t>
            </w:r>
          </w:p>
        </w:tc>
      </w:tr>
      <w:tr w:rsidR="00624AED" w14:paraId="36FD4D8F" w14:textId="77777777">
        <w:trPr>
          <w:trHeight w:val="612"/>
        </w:trPr>
        <w:tc>
          <w:tcPr>
            <w:tcW w:w="6253" w:type="dxa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09C73F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1100 Metabolic pathways - Homo sapiens (human)(14)</w:t>
            </w:r>
          </w:p>
        </w:tc>
        <w:tc>
          <w:tcPr>
            <w:tcW w:w="6467" w:type="dxa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D1A5A0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0486 Bilirubin; cpd:C00392 Mannitol; cpd:C00025 L-Glutamate; cpd:C01586 Hippurate; cpd:C00123 L-Leucine; cpd:C00407 L-Isoleucine; cpd:C00328 L-Kynurenine; cpd:C0004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L-Lysine; cpd:C00077 L-Ornithine; cpd:C00079 L-Phenylalanine; cpd:C00078 L-Tryptophan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cpd:C00082 L-Tyrosine; cpd:C00366 Urate; cpd:C00183 L-Valine</w:t>
            </w:r>
          </w:p>
        </w:tc>
      </w:tr>
      <w:tr w:rsidR="00624AED" w14:paraId="17BC4FCE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E95409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hsa01210 2-Oxocarboxylic acid metabolism - Homo sapiens (human)(9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EDAB772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0025 L-Glutamate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123 L-Leucine; cpd:C00407 L-Isoleucine; cpd:C00047 L-Lysine; cpd:C00077 L-Ornithine; cpd:C00079 L-Phenylalanine; cpd:C00078 L-Tryptophan; cpd:C00082 L-Tyrosine; cpd:C00183 L-Valine</w:t>
            </w:r>
          </w:p>
        </w:tc>
      </w:tr>
      <w:tr w:rsidR="00624AED" w14:paraId="13367F4C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E4E5EF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1230 Biosynthesis of amino acids - Homo sapiens (human)(9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F9CF382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00025 L-Glutamate; cpd:C00123 L-Leucine; cpd:C00407 L-Isoleucine; cpd:C00047 L-Lysine; cpd:C00077 L-Ornithine; cpd:C00079 L-Phenylalanine; cpd:C00078 L-Tryptophan; cpd:C00082 L-Tyrosine; cpd:C00183 L-Valine</w:t>
            </w:r>
          </w:p>
        </w:tc>
      </w:tr>
      <w:tr w:rsidR="00624AED" w14:paraId="5BB64212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CBE3B8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0970 Aminoacyl-tRN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iosynthesis - Homo sapiens (human)(8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8FDCD36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123 L-Leucine; cpd:C00407 L-Isoleucine; cpd:C00047 L-Lysine; cpd:C00079 L-Phenylalanine; cpd:C00078 L-Tryptophan; cpd:C00082 L-Tyrosine; cpd:C00183 L-Valine</w:t>
            </w:r>
          </w:p>
        </w:tc>
      </w:tr>
      <w:tr w:rsidR="00624AED" w14:paraId="6CAADABE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A1181E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2010 ABC transporters -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mo sapiens (human)(8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CB090A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392 Mannitol; cpd:C00025 L-Glutamate; cpd:C00123 L-Leucine; cpd:C00407 L-Isoleucine; cpd:C00047 L-Lysine; cpd:C00077 L-Ornithine; cpd:C00079 L-Phenylalanine; cpd:C00183 L-Valine</w:t>
            </w:r>
          </w:p>
        </w:tc>
      </w:tr>
      <w:tr w:rsidR="00624AED" w14:paraId="43D94AA4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196971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974 Protein digestion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bsorption - Homo sapiens (human)(8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92E64A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123 L-Leucine; cpd:C00407 L-Isoleucine; cpd:C00047 L-Lysine; cpd:C00079 L-Phenylalanine; cpd:C00078 L-Tryptophan; cpd:C00082 L-Tyrosine; cpd:C00183 L-Valine</w:t>
            </w:r>
          </w:p>
        </w:tc>
      </w:tr>
      <w:tr w:rsidR="00624AED" w14:paraId="441CC2D0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21150D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5230 Central carb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tabolism in cancer - Homo sapiens (human)(7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572B1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123 L-Leucine; cpd:C00407 L-Isoleucine; cpd:C00079 L-Phenylalanine; cpd:C00078 L-Tryptophan; cpd:C00082 L-Tyrosine; cpd:C00183 L-Valine</w:t>
            </w:r>
          </w:p>
        </w:tc>
      </w:tr>
      <w:tr w:rsidR="00624AED" w14:paraId="2FBD6C9C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E6A6B9F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978 Mineral absorption - Homo sapie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 (human)(5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3AF863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123 L-Leucine; cpd:C00407 L-Isoleucine; cpd:C00079 L-Phenylalanine; cpd:C00078 L-Tryptophan; cpd:C00183 L-Valine</w:t>
            </w:r>
          </w:p>
        </w:tc>
      </w:tr>
      <w:tr w:rsidR="00624AED" w14:paraId="3F56F5F3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0FC7B2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hsa00360 Phenylalanine metabolism - Homo sapiens (human)(4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10D893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1586 Hippurate; cpd:C0414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enylacetylglutamine; cpd:C00079 L-Phenylalanine; cpd:C00082 L-Tyrosine</w:t>
            </w:r>
          </w:p>
        </w:tc>
      </w:tr>
      <w:tr w:rsidR="00624AED" w14:paraId="56EC147B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62650B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280 Valine, leucine and isoleucine degradation - Homo sapiens (human)(3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6F3ED87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123 L-Leucine; cpd:C00407 L-Isoleucine; cpd:C00183 L-Valine</w:t>
            </w:r>
          </w:p>
        </w:tc>
      </w:tr>
      <w:tr w:rsidR="00624AED" w14:paraId="17DA7C47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9DA949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0290 Valine, leucine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soleucine biosynthesis - Homo sapiens (human)(3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184346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123 L-Leucine; cpd:C00407 L-Isoleucine; cpd:C00183 L-Valine</w:t>
            </w:r>
          </w:p>
        </w:tc>
      </w:tr>
      <w:tr w:rsidR="00624AED" w14:paraId="001AAEF6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3DE801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400 Phenylalanine, tyrosine and tryptophan biosynthesis - Homo sapiens (human)(3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9E5CDF2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0079 L-Phenylalanine; cpd:C0007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Tryptophan; cpd:C00082 L-Tyrosine</w:t>
            </w:r>
          </w:p>
        </w:tc>
      </w:tr>
      <w:tr w:rsidR="00624AED" w14:paraId="6F620907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AB6B22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976 Bile secretion - Homo sapiens (human)(3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DDC1D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486 Bilirubin; cpd:C00318 L-Carnitine; cpd:C00366 Urate</w:t>
            </w:r>
          </w:p>
        </w:tc>
      </w:tr>
      <w:tr w:rsidR="00624AED" w14:paraId="2AADF97D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F014D1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220 Arginine biosynthesis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FF7A62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0025 L-Glutamate; cpd:C0007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Ornithine</w:t>
            </w:r>
          </w:p>
        </w:tc>
      </w:tr>
      <w:tr w:rsidR="00624AED" w14:paraId="164B8A27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F4909A6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330 Arginine and proline metabolism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0040BF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077 L-Ornithine</w:t>
            </w:r>
          </w:p>
        </w:tc>
      </w:tr>
      <w:tr w:rsidR="00624AED" w14:paraId="0267FB7D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AFFACF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380 Tryptophan metabolism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9B85C6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328 L-Kynurenine; cpd:C00078 L-Tryptophan</w:t>
            </w:r>
          </w:p>
        </w:tc>
      </w:tr>
      <w:tr w:rsidR="00624AED" w14:paraId="00B559B4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A2795F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048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utathione metabolism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BB02CD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077 L-Ornithine</w:t>
            </w:r>
          </w:p>
        </w:tc>
      </w:tr>
      <w:tr w:rsidR="00624AED" w14:paraId="297259CA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83EEBD6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860 Porphyrin and chlorophyll metabolism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0EA595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486 Bilirubin; cpd:C00025 L-Glutamate</w:t>
            </w:r>
          </w:p>
        </w:tc>
      </w:tr>
      <w:tr w:rsidR="00624AED" w14:paraId="7B1ED00E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2EB658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5030 Cocaine addiction - Hom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BA319B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082 L-Tyrosine</w:t>
            </w:r>
          </w:p>
        </w:tc>
      </w:tr>
      <w:tr w:rsidR="00624AED" w14:paraId="2423301D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820A0F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5031 Amphetamine addiction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6CC3BE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; cpd:C00082 L-Tyrosine</w:t>
            </w:r>
          </w:p>
        </w:tc>
      </w:tr>
      <w:tr w:rsidR="00624AED" w14:paraId="35E003E6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4F9938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5034 Alcoholism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59DE82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0025 L-Glutamate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39DE087B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E025F5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5143 African trypanosomiasis - Homo sapiens (human)(2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C0FEC02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328 L-Kynurenine; cpd:C00078 L-Tryptophan</w:t>
            </w:r>
          </w:p>
        </w:tc>
      </w:tr>
      <w:tr w:rsidR="00624AED" w14:paraId="4D23E0EC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5F824F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051 Fructose and mannos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BAFAA4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392 Mannitol</w:t>
            </w:r>
          </w:p>
        </w:tc>
      </w:tr>
      <w:tr w:rsidR="00624AED" w14:paraId="59997382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4789F1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 xml:space="preserve">hsa00130 Ubiquinone and oth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erpenoid-quinone biosynthesis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27B272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67C4FF38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EF11D7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230 Purin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305276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366 Urate</w:t>
            </w:r>
          </w:p>
        </w:tc>
      </w:tr>
      <w:tr w:rsidR="00624AED" w14:paraId="6AA0B42A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B7FE3A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250 Alanine, aspartate and glutamat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44D757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002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Glutamate</w:t>
            </w:r>
          </w:p>
        </w:tc>
      </w:tr>
      <w:tr w:rsidR="00624AED" w14:paraId="3E3E916E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22CB036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260 Glycine, serine and threonin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770D23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78 L-Tryptophan</w:t>
            </w:r>
          </w:p>
        </w:tc>
      </w:tr>
      <w:tr w:rsidR="00624AED" w14:paraId="1C0E1435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5DFB0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310 Lysine degradat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D73519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47 L-Lysine</w:t>
            </w:r>
          </w:p>
        </w:tc>
      </w:tr>
      <w:tr w:rsidR="00624AED" w14:paraId="557668C6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329E80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340 Histidin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9B6D0D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2E066A9E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A9E554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350 Tyrosin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739C34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0BDEC308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734FCB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0430 Taurin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ypotaur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6D0306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45FEA91A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BECBFE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0471 D-Glutamine and D-glutamate metabolism - Hom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48BE5E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2ACC238D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AA256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472 D-Arginine and D-ornithin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B69F44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77 L-Ornithine</w:t>
            </w:r>
          </w:p>
        </w:tc>
      </w:tr>
      <w:tr w:rsidR="00624AED" w14:paraId="0F211456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47CAC11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524 Neomycin, kanamycin and gentamicin biosynthesis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E1EBD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335AAF9A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315E58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630 Glyoxylate and dicarboxylat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A1283E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1E3D3050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90F756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650 Butanoat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117845A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2830114F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C7328B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730 Thiamine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8ED71B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008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Tyrosine</w:t>
            </w:r>
          </w:p>
        </w:tc>
      </w:tr>
      <w:tr w:rsidR="00624AED" w14:paraId="0B2CE991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714D46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770 Pantothenate and CoA biosynthesis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25189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183 L-Valine</w:t>
            </w:r>
          </w:p>
        </w:tc>
      </w:tr>
      <w:tr w:rsidR="00624AED" w14:paraId="6B6E832D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09268F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0780 Biotin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B190F5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47 L-Lysine</w:t>
            </w:r>
          </w:p>
        </w:tc>
      </w:tr>
      <w:tr w:rsidR="00624AED" w14:paraId="6BCDE4BF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9AB37E2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hsa00910 Nitrogen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88B873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pd:C0002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Glutamate</w:t>
            </w:r>
          </w:p>
        </w:tc>
      </w:tr>
      <w:tr w:rsidR="00624AED" w14:paraId="1F17ECD5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4CD68F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1200 Carbon metabolism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7400BF7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05FC969B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3E562A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06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ox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signaling pathway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20647C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6367B46D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62A6EB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072 Phospholipase D signaling pathway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4E5EAA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4CFB8B70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C81967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080 Neuroactive ligand-receptor interact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274FC3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5FB227F3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92124E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150 mTOR signaling pathway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9163E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123 L-Leucine</w:t>
            </w:r>
          </w:p>
        </w:tc>
      </w:tr>
      <w:tr w:rsidR="00624AED" w14:paraId="5062E5C6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0B3745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216 Ferroptosis - Homo sapien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F83DA8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496E274E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D15C56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540 Gap junct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741FC0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04C61C59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1E6ACD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713 Circadian entrainment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9823F6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5A3DB90C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F3A26F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714 Thermogenesis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4F5F17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318 L-Carnitine</w:t>
            </w:r>
          </w:p>
        </w:tc>
      </w:tr>
      <w:tr w:rsidR="00624AED" w14:paraId="485E0A2A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CF0F88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720 Long-term potentiat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379F2A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3D2A87A3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AB8DAE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721 Synaptic vesicle cycle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0B1B99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63CD6EA9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3A25C9F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723 Retrograde endocannabinoid signaling - Homo sapien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6C80DF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38DBC53B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B1B3BB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724 Glutamatergic synapse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ECF7C2E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4CC319F5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22A3E1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726 Serotonergic synapse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99C505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78 L-Tryptophan</w:t>
            </w:r>
          </w:p>
        </w:tc>
      </w:tr>
      <w:tr w:rsidR="00624AED" w14:paraId="425C1520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3C7AB9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727 GABAergic synapse - Homo sapien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E0F772F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05D98DFA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1A3384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hsa04728 Dopaminergic synapse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DB3CD5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51A62FDB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6285D9B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730 Long-term depress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9BB61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04F7D58E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F86BCAC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742 Taste transduction - Homo sapien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F0103B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625D6ECA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2C84ECD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916 Melanogenesis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983DA60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18A0AD61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5701406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4917 Prolactin signaling pathway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7BCFF73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050F4846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7282A7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4964 Proximal tubule bicarbonate reclamation - Hom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AF21B55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5D72D881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6546857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5012 Parkinson disease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F33B34F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82 L-Tyrosine</w:t>
            </w:r>
          </w:p>
        </w:tc>
      </w:tr>
      <w:tr w:rsidR="00624AED" w14:paraId="32B67A84" w14:textId="77777777">
        <w:trPr>
          <w:trHeight w:val="408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9E8C1E7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5014 Amyotrophic lateral sclerosis (ALS)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1638A1F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5F8358AF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D86D6B9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sa05016 Huntington disease - Hom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EBF1DE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8E83698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  <w:tr w:rsidR="00624AED" w14:paraId="5251543D" w14:textId="77777777">
        <w:trPr>
          <w:trHeight w:val="204"/>
        </w:trPr>
        <w:tc>
          <w:tcPr>
            <w:tcW w:w="6253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CEE07E4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05033 Nicotine addiction - Homo sapiens (human)(1)</w:t>
            </w:r>
          </w:p>
        </w:tc>
        <w:tc>
          <w:tcPr>
            <w:tcW w:w="6467" w:type="dxa"/>
            <w:tcBorders>
              <w:tl2br w:val="nil"/>
              <w:tr2bl w:val="nil"/>
            </w:tcBorders>
            <w:shd w:val="clear" w:color="D8E4BC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2B19942" w14:textId="77777777" w:rsidR="00624AED" w:rsidRDefault="00446F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d:C00025 L-Glutamate</w:t>
            </w:r>
          </w:p>
        </w:tc>
      </w:tr>
    </w:tbl>
    <w:p w14:paraId="15198B25" w14:textId="77777777" w:rsidR="00624AED" w:rsidRDefault="00624AED">
      <w:pPr>
        <w:rPr>
          <w:rFonts w:ascii="Times New Roman" w:hAnsi="Times New Roman" w:cs="Times New Roman"/>
        </w:rPr>
      </w:pPr>
    </w:p>
    <w:sectPr w:rsidR="00624A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1BB15E"/>
    <w:multiLevelType w:val="singleLevel"/>
    <w:tmpl w:val="711BB15E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B390BA3"/>
    <w:rsid w:val="00446FA4"/>
    <w:rsid w:val="00624AED"/>
    <w:rsid w:val="00E579B3"/>
    <w:rsid w:val="0B390BA3"/>
    <w:rsid w:val="17E349B6"/>
    <w:rsid w:val="20F70135"/>
    <w:rsid w:val="24B12E76"/>
    <w:rsid w:val="25FA5250"/>
    <w:rsid w:val="27B1538B"/>
    <w:rsid w:val="3003144F"/>
    <w:rsid w:val="3E0D67BC"/>
    <w:rsid w:val="68866F5E"/>
    <w:rsid w:val="6D43057F"/>
    <w:rsid w:val="7EAE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641589"/>
  <w15:docId w15:val="{03A5682E-7341-4D16-8C50-372E611AD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67</Words>
  <Characters>12355</Characters>
  <Application>Microsoft Office Word</Application>
  <DocSecurity>0</DocSecurity>
  <Lines>102</Lines>
  <Paragraphs>28</Paragraphs>
  <ScaleCrop>false</ScaleCrop>
  <Company/>
  <LinksUpToDate>false</LinksUpToDate>
  <CharactersWithSpaces>1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</dc:creator>
  <cp:lastModifiedBy>Megan Bond</cp:lastModifiedBy>
  <cp:revision>2</cp:revision>
  <dcterms:created xsi:type="dcterms:W3CDTF">2021-05-12T11:14:00Z</dcterms:created>
  <dcterms:modified xsi:type="dcterms:W3CDTF">2021-05-12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